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73"/>
        <w:gridCol w:w="5027"/>
      </w:tblGrid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26400 [-1.40181 - 1.92981]  p=0.756087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36034 [-1.98395 - 1.26327]  p=0.663563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5130 [-2.72012 - 3.02271]  p=0.917746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16648 [-2.34268 - 4.67565]  p=0.514709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14635 [-2.79620 - 5.08889]  p=0.568748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6377 [-0.01374 - 0.14128]  p=0.106839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24326 [-1.88438 - 1.39786]  p=0.771412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62434 [-2.33942 - 1.09074]  p=0.475537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02013 [-5.60425 - 5.64451]  p=0.994402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26400 [-1.92981 - 1.40181]  p=0.756087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0.99505 [-5.69589 - 3.70579]  p=0.678227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88235 [-3.42859 - 5.19329]  p=0.688298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15130 [-2.72012 - 3.02271]  p=0.917746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.52682 [-2.26425 - 5.31790]  p=0.429894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487 [2.06179 - 7.00796]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887 [2.32687 - 7.27087]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453 [1.78133 - 6.56773]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617 [1.40238 - 7.96996]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135 [1.81280 - 9.58991]</w:t>
            </w:r>
          </w:p>
        </w:tc>
      </w:tr>
      <w:tr>
        <w:trPr>
          <w:trHeight w:val="255" w:hRule="atLeast"/>
        </w:trPr>
        <w:tc>
          <w:tcPr>
            <w:tcW w:w="307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50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122 [1.31621 - 10.04623]</w:t>
            </w:r>
          </w:p>
        </w:tc>
      </w:tr>
      <w:tr>
        <w:trPr>
          <w:trHeight w:val="255" w:hRule="atLeast"/>
        </w:trPr>
        <w:tc>
          <w:tcPr>
            <w:tcW w:w="81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1.73, p=0.885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U/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55:00Z</dcterms:created>
  <dc:creator>mesaez</dc:creator>
  <dc:description/>
  <dc:language>en-US</dc:language>
  <cp:lastModifiedBy>mesaez</cp:lastModifiedBy>
  <dcterms:modified xsi:type="dcterms:W3CDTF">2005-10-03T09:40:00Z</dcterms:modified>
  <cp:revision>2</cp:revision>
  <dc:subject/>
  <dc:title>Haplotype Effects</dc:title>
</cp:coreProperties>
</file>